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1633"/>
        <w:gridCol w:w="629"/>
        <w:gridCol w:w="629"/>
        <w:gridCol w:w="630"/>
        <w:gridCol w:w="913"/>
        <w:gridCol w:w="913"/>
        <w:gridCol w:w="728"/>
        <w:gridCol w:w="913"/>
        <w:gridCol w:w="913"/>
        <w:gridCol w:w="728"/>
        <w:gridCol w:w="600"/>
        <w:gridCol w:w="726"/>
      </w:tblGrid>
      <w:tr w:rsidR="00601409" w:rsidRPr="00903C1F" w:rsidTr="001C60DB">
        <w:tc>
          <w:tcPr>
            <w:tcW w:w="9955" w:type="dxa"/>
            <w:gridSpan w:val="12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3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Table</w:t>
            </w:r>
            <w:r w:rsidRPr="00903C1F">
              <w:rPr>
                <w:rFonts w:ascii="Times New Roman" w:hAnsi="Times New Roman" w:cs="Times New Roman"/>
              </w:rPr>
              <w:t xml:space="preserve">. </w:t>
            </w:r>
            <w:r w:rsidRPr="00C76F43">
              <w:rPr>
                <w:rFonts w:ascii="Times New Roman" w:hAnsi="Times New Roman" w:cs="Times New Roman"/>
              </w:rPr>
              <w:t>SYRCLE's risk of bias checklist for animal studies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3C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(s)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Total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Dargahi et al. (2020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Digehsara.et. al (2020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He et al. (2019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Kobayashi et al.  (2012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Lavasani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0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Mangalam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7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6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Rezende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3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Sadeghi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22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Saisai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21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Salehipour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7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Samani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22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Secher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7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Takata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1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Abdurasulova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 xml:space="preserve"> et al. (2016) 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Calvo</w:t>
            </w:r>
            <w:proofErr w:type="spellEnd"/>
            <w:r w:rsidRPr="00903C1F">
              <w:rPr>
                <w:rFonts w:ascii="Times New Roman" w:eastAsia="Times New Roman" w:hAnsi="Times New Roman" w:cs="Times New Roman"/>
                <w:color w:val="000000"/>
              </w:rPr>
              <w:t>-Barreiro et al.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bidi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903C1F"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brahim et al. (2023)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No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7</w:t>
            </w:r>
          </w:p>
        </w:tc>
      </w:tr>
      <w:tr w:rsidR="00601409" w:rsidRPr="00903C1F" w:rsidTr="001C60DB">
        <w:tc>
          <w:tcPr>
            <w:tcW w:w="1570" w:type="dxa"/>
            <w:vAlign w:val="center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b/>
                <w:bCs/>
              </w:rPr>
            </w:pPr>
            <w:r w:rsidRPr="00903C1F"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ntgomery et al. (2022)</w:t>
            </w:r>
          </w:p>
          <w:p w:rsidR="00601409" w:rsidRPr="00903C1F" w:rsidRDefault="00601409" w:rsidP="001C60DB">
            <w:pPr>
              <w:ind w:left="360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  <w:lang w:bidi="fa-IR"/>
              </w:rPr>
            </w:pP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39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40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08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5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601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  <w:lang w:bidi="fa-IR"/>
              </w:rPr>
            </w:pPr>
            <w:r w:rsidRPr="00903C1F">
              <w:rPr>
                <w:rFonts w:ascii="Times New Roman" w:hAnsi="Times New Roman" w:cs="Times New Roman"/>
                <w:lang w:bidi="fa-IR"/>
              </w:rPr>
              <w:t>Yes</w:t>
            </w:r>
          </w:p>
        </w:tc>
        <w:tc>
          <w:tcPr>
            <w:tcW w:w="732" w:type="dxa"/>
          </w:tcPr>
          <w:p w:rsidR="00601409" w:rsidRPr="00903C1F" w:rsidRDefault="00601409" w:rsidP="001C60DB">
            <w:pPr>
              <w:rPr>
                <w:rFonts w:ascii="Times New Roman" w:hAnsi="Times New Roman" w:cs="Times New Roman"/>
              </w:rPr>
            </w:pPr>
            <w:r w:rsidRPr="00903C1F">
              <w:rPr>
                <w:rFonts w:ascii="Times New Roman" w:hAnsi="Times New Roman" w:cs="Times New Roman"/>
              </w:rPr>
              <w:t>8</w:t>
            </w:r>
          </w:p>
        </w:tc>
      </w:tr>
    </w:tbl>
    <w:p w:rsidR="000A28E5" w:rsidRDefault="00601409"/>
    <w:sectPr w:rsidR="000A2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409"/>
    <w:rsid w:val="000058D0"/>
    <w:rsid w:val="000848FE"/>
    <w:rsid w:val="00601409"/>
    <w:rsid w:val="00710853"/>
    <w:rsid w:val="00811F94"/>
    <w:rsid w:val="009B452F"/>
    <w:rsid w:val="00A46198"/>
    <w:rsid w:val="00AA7379"/>
    <w:rsid w:val="00AC0F1F"/>
    <w:rsid w:val="00AD158F"/>
    <w:rsid w:val="00B00EF4"/>
    <w:rsid w:val="00B0671A"/>
    <w:rsid w:val="00C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E159"/>
  <w15:chartTrackingRefBased/>
  <w15:docId w15:val="{FE7588E2-7F59-4A69-8D07-7240921D5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01409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dc:description/>
  <cp:lastModifiedBy>KING</cp:lastModifiedBy>
  <cp:revision>1</cp:revision>
  <dcterms:created xsi:type="dcterms:W3CDTF">2025-02-22T14:27:00Z</dcterms:created>
  <dcterms:modified xsi:type="dcterms:W3CDTF">2025-02-22T14:27:00Z</dcterms:modified>
</cp:coreProperties>
</file>